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7D522" w14:textId="77777777" w:rsidR="00D31630" w:rsidRPr="00BE1A40" w:rsidRDefault="00D31630" w:rsidP="00522EC1">
      <w:pPr>
        <w:spacing w:line="276" w:lineRule="auto"/>
        <w:jc w:val="both"/>
        <w:rPr>
          <w:rFonts w:cs="Times New Roman"/>
          <w:b/>
          <w:bCs/>
          <w:szCs w:val="20"/>
          <w:lang w:val="en-GB"/>
        </w:rPr>
      </w:pPr>
      <w:r w:rsidRPr="00BE1A40">
        <w:rPr>
          <w:rFonts w:cs="Times New Roman"/>
          <w:b/>
          <w:bCs/>
          <w:szCs w:val="20"/>
          <w:lang w:val="en-GB"/>
        </w:rPr>
        <w:t>Supplementary material</w:t>
      </w:r>
      <w:r w:rsidR="00522EC1" w:rsidRPr="00BE1A40">
        <w:rPr>
          <w:rFonts w:cs="Times New Roman"/>
          <w:b/>
          <w:bCs/>
          <w:szCs w:val="20"/>
          <w:lang w:val="en-GB"/>
        </w:rPr>
        <w:t xml:space="preserve"> (1)</w:t>
      </w:r>
      <w:r w:rsidRPr="00BE1A40">
        <w:rPr>
          <w:rFonts w:cs="Times New Roman"/>
          <w:b/>
          <w:bCs/>
          <w:szCs w:val="20"/>
          <w:lang w:val="en-GB"/>
        </w:rPr>
        <w:t xml:space="preserve"> to:</w:t>
      </w:r>
    </w:p>
    <w:p w14:paraId="6517D523" w14:textId="77777777" w:rsidR="00D31630" w:rsidRPr="00BE1A40" w:rsidRDefault="00D31630" w:rsidP="00522EC1">
      <w:pPr>
        <w:spacing w:line="276" w:lineRule="auto"/>
        <w:jc w:val="both"/>
        <w:rPr>
          <w:rFonts w:cs="Times New Roman"/>
          <w:b/>
          <w:szCs w:val="20"/>
          <w:lang w:val="en-US"/>
        </w:rPr>
      </w:pPr>
      <w:r w:rsidRPr="00BE1A40">
        <w:rPr>
          <w:rFonts w:cs="Times New Roman"/>
          <w:b/>
          <w:bCs/>
          <w:szCs w:val="20"/>
          <w:lang w:val="en-US"/>
        </w:rPr>
        <w:t>Importance of dashboard camera analysis in fatal vehicle-pedestrian crash reconstruction</w:t>
      </w:r>
    </w:p>
    <w:p w14:paraId="6517D524" w14:textId="77777777" w:rsidR="00A51E8A" w:rsidRPr="00BE1A40" w:rsidRDefault="00A51E8A" w:rsidP="00522EC1">
      <w:pPr>
        <w:spacing w:line="276" w:lineRule="auto"/>
        <w:jc w:val="both"/>
        <w:rPr>
          <w:rFonts w:cs="Times New Roman"/>
          <w:szCs w:val="20"/>
          <w:lang w:val="en-US"/>
        </w:rPr>
      </w:pPr>
    </w:p>
    <w:p w14:paraId="6517D525" w14:textId="77777777" w:rsidR="00A51E8A" w:rsidRPr="00BE1A40" w:rsidRDefault="00A51E8A" w:rsidP="00522EC1">
      <w:pPr>
        <w:spacing w:line="276" w:lineRule="auto"/>
        <w:jc w:val="both"/>
        <w:rPr>
          <w:rFonts w:cs="Times New Roman"/>
          <w:szCs w:val="20"/>
          <w:lang w:val="en-GB"/>
        </w:rPr>
      </w:pPr>
      <w:r w:rsidRPr="00BE1A40">
        <w:rPr>
          <w:rFonts w:cs="Times New Roman"/>
          <w:szCs w:val="20"/>
          <w:lang w:val="en-GB"/>
        </w:rPr>
        <w:t xml:space="preserve">List of Novel Psychoactive Substances included in the </w:t>
      </w:r>
      <w:r w:rsidR="00B65927" w:rsidRPr="00BE1A40">
        <w:rPr>
          <w:rFonts w:cs="Times New Roman"/>
          <w:szCs w:val="20"/>
          <w:lang w:val="en-GB"/>
        </w:rPr>
        <w:t xml:space="preserve">analytical method (semi-systematic names, alphabetical order). </w:t>
      </w:r>
    </w:p>
    <w:p w14:paraId="6517D526" w14:textId="77777777" w:rsidR="00A51E8A" w:rsidRPr="00BE1A40" w:rsidRDefault="00A51E8A" w:rsidP="00522EC1">
      <w:pPr>
        <w:spacing w:line="276" w:lineRule="auto"/>
        <w:jc w:val="both"/>
        <w:rPr>
          <w:rFonts w:cs="Times New Roman"/>
          <w:szCs w:val="20"/>
          <w:lang w:val="en-GB"/>
        </w:rPr>
      </w:pPr>
    </w:p>
    <w:p w14:paraId="6517D527" w14:textId="77777777" w:rsidR="006E4380" w:rsidRPr="00BE1A40" w:rsidRDefault="001B0DCD" w:rsidP="00522EC1">
      <w:pPr>
        <w:spacing w:line="276" w:lineRule="auto"/>
        <w:jc w:val="both"/>
        <w:rPr>
          <w:rFonts w:cs="Times New Roman"/>
          <w:szCs w:val="20"/>
          <w:lang w:val="en-GB"/>
        </w:rPr>
      </w:pPr>
      <w:r w:rsidRPr="00BE1A40">
        <w:rPr>
          <w:rFonts w:cs="Times New Roman"/>
          <w:szCs w:val="20"/>
          <w:lang w:val="en-GB"/>
        </w:rPr>
        <w:t>(±)-</w:t>
      </w:r>
      <w:r w:rsidRPr="00BE1A40">
        <w:rPr>
          <w:rFonts w:cs="Times New Roman"/>
          <w:i/>
          <w:szCs w:val="20"/>
          <w:lang w:val="en-GB"/>
        </w:rPr>
        <w:t>cis</w:t>
      </w:r>
      <w:r w:rsidRPr="00BE1A40">
        <w:rPr>
          <w:rFonts w:cs="Times New Roman"/>
          <w:szCs w:val="20"/>
          <w:lang w:val="en-GB"/>
        </w:rPr>
        <w:t xml:space="preserve">-3-methyl </w:t>
      </w:r>
      <w:r w:rsidR="00BE2806" w:rsidRPr="00BE1A40">
        <w:rPr>
          <w:rFonts w:cs="Times New Roman"/>
          <w:szCs w:val="20"/>
          <w:lang w:val="en-GB"/>
        </w:rPr>
        <w:t>n</w:t>
      </w:r>
      <w:r w:rsidRPr="00BE1A40">
        <w:rPr>
          <w:rFonts w:cs="Times New Roman"/>
          <w:szCs w:val="20"/>
          <w:lang w:val="en-GB"/>
        </w:rPr>
        <w:t>orfentanyl, (±)-</w:t>
      </w:r>
      <w:r w:rsidRPr="00BE1A40">
        <w:rPr>
          <w:rFonts w:cs="Times New Roman"/>
          <w:i/>
          <w:szCs w:val="20"/>
          <w:lang w:val="en-GB"/>
        </w:rPr>
        <w:t>trans</w:t>
      </w:r>
      <w:r w:rsidRPr="00BE1A40">
        <w:rPr>
          <w:rFonts w:cs="Times New Roman"/>
          <w:szCs w:val="20"/>
          <w:lang w:val="en-GB"/>
        </w:rPr>
        <w:t xml:space="preserve">-3-methyl </w:t>
      </w:r>
      <w:r w:rsidR="00BE2806" w:rsidRPr="00BE1A40">
        <w:rPr>
          <w:rFonts w:cs="Times New Roman"/>
          <w:szCs w:val="20"/>
          <w:lang w:val="en-GB"/>
        </w:rPr>
        <w:t>n</w:t>
      </w:r>
      <w:r w:rsidRPr="00BE1A40">
        <w:rPr>
          <w:rFonts w:cs="Times New Roman"/>
          <w:szCs w:val="20"/>
          <w:lang w:val="en-GB"/>
        </w:rPr>
        <w:t xml:space="preserve">orfentanyl, </w:t>
      </w:r>
      <w:r w:rsidRPr="00BE1A40">
        <w:rPr>
          <w:rFonts w:cs="Times New Roman"/>
          <w:szCs w:val="20"/>
        </w:rPr>
        <w:t>α</w:t>
      </w:r>
      <w:r w:rsidRPr="00BE1A40">
        <w:rPr>
          <w:rFonts w:cs="Times New Roman"/>
          <w:szCs w:val="20"/>
          <w:lang w:val="en-GB"/>
        </w:rPr>
        <w:t>ET, β-Hydroxy fentanyl, β-</w:t>
      </w:r>
      <w:r w:rsidR="00BE2806" w:rsidRPr="00BE1A40">
        <w:rPr>
          <w:rFonts w:cs="Times New Roman"/>
          <w:szCs w:val="20"/>
          <w:lang w:val="en-GB"/>
        </w:rPr>
        <w:t>h</w:t>
      </w:r>
      <w:r w:rsidRPr="00BE1A40">
        <w:rPr>
          <w:rFonts w:cs="Times New Roman"/>
          <w:szCs w:val="20"/>
          <w:lang w:val="en-GB"/>
        </w:rPr>
        <w:t>ydroxythiofentanyl, β-</w:t>
      </w:r>
      <w:r w:rsidR="00BE2806" w:rsidRPr="00BE1A40">
        <w:rPr>
          <w:rFonts w:cs="Times New Roman"/>
          <w:szCs w:val="20"/>
          <w:lang w:val="en-GB"/>
        </w:rPr>
        <w:t>p</w:t>
      </w:r>
      <w:r w:rsidRPr="00BE1A40">
        <w:rPr>
          <w:rFonts w:cs="Times New Roman"/>
          <w:szCs w:val="20"/>
          <w:lang w:val="en-GB"/>
        </w:rPr>
        <w:t xml:space="preserve">henyl fentanyl, 3,4-DMMC, 4-AcO-DiPT, 4-ANPP, 4-FMC (4-Fluoromethcathinone), </w:t>
      </w:r>
      <w:r w:rsidR="00AD0EE3" w:rsidRPr="00BE1A40">
        <w:rPr>
          <w:rFonts w:cs="Times New Roman"/>
          <w:szCs w:val="20"/>
          <w:lang w:val="en-GB"/>
        </w:rPr>
        <w:t xml:space="preserve">4-HTMPIPO, </w:t>
      </w:r>
      <w:r w:rsidRPr="00BE1A40">
        <w:rPr>
          <w:rFonts w:cs="Times New Roman"/>
          <w:szCs w:val="20"/>
          <w:lang w:val="en-GB"/>
        </w:rPr>
        <w:t xml:space="preserve">4F-MDMB-BINACA, 4-MEC (4-Methylethcathinone), 5-APB/6-APB, 5-Cl-THJ 018, 5-EAPB, 5F-AB-001, 5F-AB-PICA (5F-ABICA), 5F-AB-PINACA, 5F-ADB, 5F-ADB-PICA (5F-ADBICA), 5F-ADB-PINACA, 5F-AKB-48 (5F-APINACA), 5F-AMB-PINACA, </w:t>
      </w:r>
      <w:r w:rsidR="009058C5" w:rsidRPr="00BE1A40">
        <w:rPr>
          <w:rFonts w:cs="Times New Roman"/>
          <w:szCs w:val="20"/>
          <w:lang w:val="en-GB"/>
        </w:rPr>
        <w:t xml:space="preserve">5F-APP-PICA (PX-1), 5F-APP-PINACA (PX-2), </w:t>
      </w:r>
      <w:r w:rsidR="005D72CB" w:rsidRPr="00BE1A40">
        <w:rPr>
          <w:rFonts w:cs="Times New Roman"/>
          <w:szCs w:val="20"/>
          <w:lang w:val="en-GB"/>
        </w:rPr>
        <w:t xml:space="preserve">5F-CUMYL-PINACA, </w:t>
      </w:r>
      <w:r w:rsidRPr="00BE1A40">
        <w:rPr>
          <w:rFonts w:cs="Times New Roman"/>
          <w:szCs w:val="20"/>
          <w:lang w:val="en-GB"/>
        </w:rPr>
        <w:t xml:space="preserve">5F-EMB-PINACA, 5F-JWH-412, 5F-MDMB-P7AICA, 5F-MDMB-PICA, 5F-MDMB-PINACA (5F-ADB) , 5F-NNEI 2'-Naphthyl Isomer, 5F-PCN (5F-MN-21), 5F-PY-PICA, 5-MAPB/6-MAPB, 5-MeO-AMT, 5-MeO-DALT, 5-MeO-DMT, 5-MeO-DPT, 5-MeO-MiPTAB-CHMINACA, A-796,260, A-834,735, AB-001, AB-005, AB-005-azepane, AB-BICA, AB-CHMICA, AB-FUBICA, AB-FUB7AICA (AB-7-FUBAICA), AB-FUBINACA, AB-FUBINACA 2/3-fluorobenzyl isomers, AB-PICA, AB-PINACA, Acetyl Fentanyl, Acetyl norfentanyl, ADB-BICA, ADB-BINACA, ADB-CHMICA, ADB-FUBICA, ADB-FUBINACA, ADB-PICA, ADB-PINACA, AKB-48 (APINACA), AKB-57 (APINAC), Alfentanyl, AM-1220 azepane, AM-1235, AM-1241, AM-1248, AM-1248 azepane, AM-2201, AM-2201 indazole carboxamide, AM-2232, AM-2233, AM-2233 azepane, AM-630, AM-679, AM-694, AMB-CHMICA, AMB-CHMINACA, AMB-FUBICA, AMB-FUBINACA, AMB-PICA, AMB-PINACA, APP-FUBINACA, BB-22, Buphedrone, Butylone, Butyryl fentanyl, Butyryl fentanyl carboxy metabolite, Butyryl Norfentanyl, Carfentanyl, CUMYL-4CN-BINACA, CUMYL-BICA, CUMYL-PEGACLONE (SGT-151), CUMYL-PICA, CUMYL-THPINACA, Cyclopropylfentanyl, Despropionyl </w:t>
      </w:r>
      <w:r w:rsidRPr="00BE1A40">
        <w:rPr>
          <w:rFonts w:cs="Times New Roman"/>
          <w:i/>
          <w:szCs w:val="20"/>
          <w:lang w:val="en-GB"/>
        </w:rPr>
        <w:t>para</w:t>
      </w:r>
      <w:r w:rsidRPr="00BE1A40">
        <w:rPr>
          <w:rFonts w:cs="Times New Roman"/>
          <w:szCs w:val="20"/>
          <w:lang w:val="en-GB"/>
        </w:rPr>
        <w:t xml:space="preserve">-Fluorofentanyl, Ethylphenidate, Fentanyl, Furanyl norfentanyl, EG-018, EG-2201, Ethcathinone, Ethylone, FDU-PB-22, FUB-JWH-018, FUB-NPB-22, FUB-PB-22, JWH-007, JWH-011, JWH-015, JWH-016, JWH-018, JWH-019, JWH-020, JWH-022, JWH-030, JWH-031, JWH-073, JWH-080, JWH-081, JWH-098, JWH-122, </w:t>
      </w:r>
      <w:r w:rsidR="00897766" w:rsidRPr="00BE1A40">
        <w:rPr>
          <w:rFonts w:cs="Times New Roman"/>
          <w:szCs w:val="20"/>
          <w:lang w:val="en-GB"/>
        </w:rPr>
        <w:t xml:space="preserve">JWH-122 N-(4-pentenyl) analog, JWH-145, JWH-147, JWH-182, </w:t>
      </w:r>
      <w:r w:rsidRPr="00BE1A40">
        <w:rPr>
          <w:rFonts w:cs="Times New Roman"/>
          <w:color w:val="000000" w:themeColor="text1"/>
          <w:szCs w:val="20"/>
          <w:lang w:val="en-GB"/>
        </w:rPr>
        <w:t>JWH-200</w:t>
      </w:r>
      <w:r w:rsidRPr="00BE1A40">
        <w:rPr>
          <w:rFonts w:cs="Times New Roman"/>
          <w:szCs w:val="20"/>
          <w:lang w:val="en-GB"/>
        </w:rPr>
        <w:t xml:space="preserve">, JWH-203, JWH-210, </w:t>
      </w:r>
      <w:r w:rsidR="00897766" w:rsidRPr="00BE1A40">
        <w:rPr>
          <w:rFonts w:cs="Times New Roman"/>
          <w:szCs w:val="20"/>
          <w:lang w:val="en-GB"/>
        </w:rPr>
        <w:t xml:space="preserve">JWH-213, JWH-249, </w:t>
      </w:r>
      <w:r w:rsidRPr="00BE1A40">
        <w:rPr>
          <w:rFonts w:cs="Times New Roman"/>
          <w:szCs w:val="20"/>
          <w:lang w:val="en-GB"/>
        </w:rPr>
        <w:t xml:space="preserve">JWH-250, JWH-251, JWH-302, </w:t>
      </w:r>
      <w:r w:rsidR="00897766" w:rsidRPr="00BE1A40">
        <w:rPr>
          <w:rFonts w:cs="Times New Roman"/>
          <w:szCs w:val="20"/>
          <w:lang w:val="en-GB"/>
        </w:rPr>
        <w:t xml:space="preserve">JWH-307, JWH-309, JWH-370, JWH-387, </w:t>
      </w:r>
      <w:r w:rsidRPr="00BE1A40">
        <w:rPr>
          <w:rFonts w:cs="Times New Roman"/>
          <w:szCs w:val="20"/>
          <w:lang w:val="en-GB"/>
        </w:rPr>
        <w:t xml:space="preserve">JWH-398, </w:t>
      </w:r>
      <w:r w:rsidR="00897766" w:rsidRPr="00BE1A40">
        <w:rPr>
          <w:rFonts w:cs="Times New Roman"/>
          <w:szCs w:val="20"/>
          <w:lang w:val="en-GB"/>
        </w:rPr>
        <w:t xml:space="preserve">JWH-412, JWH-424, M-144, MDMB-4en-PINACA, MDMB-CHMCZCA, </w:t>
      </w:r>
      <w:r w:rsidRPr="00BE1A40">
        <w:rPr>
          <w:rFonts w:cs="Times New Roman"/>
          <w:szCs w:val="20"/>
          <w:lang w:val="en-GB"/>
        </w:rPr>
        <w:t xml:space="preserve">MDMB-CHMICA, </w:t>
      </w:r>
      <w:r w:rsidR="00897766" w:rsidRPr="00BE1A40">
        <w:rPr>
          <w:rFonts w:cs="Times New Roman"/>
          <w:szCs w:val="20"/>
          <w:lang w:val="en-GB"/>
        </w:rPr>
        <w:t xml:space="preserve">MDMB-CHMINACA, MDMB-FUBICA, MDMB-FUBINACA, MDMB-PICA, MDMB-PINACA, </w:t>
      </w:r>
      <w:r w:rsidRPr="00BE1A40">
        <w:rPr>
          <w:rFonts w:cs="Times New Roman"/>
          <w:szCs w:val="20"/>
          <w:lang w:val="en-GB"/>
        </w:rPr>
        <w:t xml:space="preserve">MDPV, Mephedrone (4-Methyl MCAT, 4-MMC), </w:t>
      </w:r>
      <w:r w:rsidR="00897766" w:rsidRPr="00BE1A40">
        <w:rPr>
          <w:rFonts w:cs="Times New Roman"/>
          <w:szCs w:val="20"/>
          <w:lang w:val="en-GB"/>
        </w:rPr>
        <w:t xml:space="preserve">MEPIRAPIM, </w:t>
      </w:r>
      <w:r w:rsidRPr="00BE1A40">
        <w:rPr>
          <w:rFonts w:cs="Times New Roman"/>
          <w:szCs w:val="20"/>
          <w:lang w:val="en-GB"/>
        </w:rPr>
        <w:t xml:space="preserve">Methcatinone (MCAT), Methedrone (4-Methoxy MCAT), Methoxyacetyl norfentanyl, Methylone, </w:t>
      </w:r>
      <w:r w:rsidR="00897766" w:rsidRPr="00BE1A40">
        <w:rPr>
          <w:rFonts w:cs="Times New Roman"/>
          <w:szCs w:val="20"/>
          <w:lang w:val="en-GB"/>
        </w:rPr>
        <w:t xml:space="preserve">MMB-022 (MMB-4en-PICA), </w:t>
      </w:r>
      <w:r w:rsidRPr="00BE1A40">
        <w:rPr>
          <w:rFonts w:cs="Times New Roman"/>
          <w:szCs w:val="20"/>
          <w:lang w:val="en-GB"/>
        </w:rPr>
        <w:t>MMB-2201(5F-AMB-PICA),</w:t>
      </w:r>
      <w:r w:rsidR="00897766" w:rsidRPr="00BE1A40">
        <w:rPr>
          <w:rFonts w:cs="Times New Roman"/>
          <w:szCs w:val="20"/>
          <w:lang w:val="en-GB"/>
        </w:rPr>
        <w:t xml:space="preserve"> MN-25,</w:t>
      </w:r>
      <w:r w:rsidRPr="00BE1A40">
        <w:rPr>
          <w:rFonts w:cs="Times New Roman"/>
          <w:szCs w:val="20"/>
          <w:lang w:val="en-GB"/>
        </w:rPr>
        <w:t xml:space="preserve"> </w:t>
      </w:r>
      <w:r w:rsidR="00897766" w:rsidRPr="00BE1A40">
        <w:rPr>
          <w:rFonts w:cs="Times New Roman"/>
          <w:szCs w:val="20"/>
          <w:lang w:val="en-GB"/>
        </w:rPr>
        <w:t xml:space="preserve">NE-CHMIMO, </w:t>
      </w:r>
      <w:r w:rsidRPr="00BE1A40">
        <w:rPr>
          <w:rFonts w:cs="Times New Roman"/>
          <w:szCs w:val="20"/>
          <w:lang w:val="en-GB"/>
        </w:rPr>
        <w:t>N,N-Dimethylcathinone, N,N-Dimethyltryptamine (DMT), Norfentanyl,</w:t>
      </w:r>
      <w:r w:rsidR="00897766" w:rsidRPr="00BE1A40">
        <w:rPr>
          <w:rFonts w:cs="Times New Roman"/>
          <w:szCs w:val="20"/>
          <w:lang w:val="en-GB"/>
        </w:rPr>
        <w:t xml:space="preserve"> N-Phenyl-SDB-006, </w:t>
      </w:r>
      <w:r w:rsidRPr="00BE1A40">
        <w:rPr>
          <w:rFonts w:cs="Times New Roman"/>
          <w:szCs w:val="20"/>
          <w:lang w:val="en-GB"/>
        </w:rPr>
        <w:t>Pentylone, Phenylfentanyl, Phenylacetyl fentanyl, RCS-4, RCS-8</w:t>
      </w:r>
      <w:r w:rsidR="00897766" w:rsidRPr="00BE1A40">
        <w:rPr>
          <w:rFonts w:cs="Times New Roman"/>
          <w:szCs w:val="20"/>
          <w:lang w:val="en-GB"/>
        </w:rPr>
        <w:t>,</w:t>
      </w:r>
      <w:r w:rsidRPr="00BE1A40">
        <w:rPr>
          <w:rFonts w:cs="Times New Roman"/>
          <w:szCs w:val="20"/>
          <w:lang w:val="en-GB"/>
        </w:rPr>
        <w:t xml:space="preserve"> Ritalinic acid, </w:t>
      </w:r>
      <w:r w:rsidR="00897766" w:rsidRPr="00BE1A40">
        <w:rPr>
          <w:rFonts w:cs="Times New Roman"/>
          <w:szCs w:val="20"/>
          <w:lang w:val="en-GB"/>
        </w:rPr>
        <w:t xml:space="preserve">SDB-005, THJ-2201, </w:t>
      </w:r>
      <w:r w:rsidRPr="00BE1A40">
        <w:rPr>
          <w:rFonts w:cs="Times New Roman"/>
          <w:szCs w:val="20"/>
          <w:lang w:val="en-GB"/>
        </w:rPr>
        <w:t>WIN 48,098 (Pravadoline), WIN 55,212-2, XLR-11, XLR-12</w:t>
      </w:r>
      <w:r w:rsidR="00897766" w:rsidRPr="00BE1A40">
        <w:rPr>
          <w:rFonts w:cs="Times New Roman"/>
          <w:szCs w:val="20"/>
          <w:lang w:val="en-GB"/>
        </w:rPr>
        <w:t>.</w:t>
      </w:r>
    </w:p>
    <w:p w14:paraId="6517D528" w14:textId="77777777" w:rsidR="00B65927" w:rsidRPr="00BE1A40" w:rsidRDefault="00B65927" w:rsidP="00522EC1">
      <w:pPr>
        <w:spacing w:line="276" w:lineRule="auto"/>
        <w:jc w:val="both"/>
        <w:rPr>
          <w:rFonts w:cs="Times New Roman"/>
          <w:szCs w:val="20"/>
          <w:lang w:val="en-GB"/>
        </w:rPr>
      </w:pPr>
    </w:p>
    <w:p w14:paraId="6517D529" w14:textId="77777777" w:rsidR="00B65927" w:rsidRPr="00BE1A40" w:rsidRDefault="00B65927" w:rsidP="00522EC1">
      <w:pPr>
        <w:spacing w:line="276" w:lineRule="auto"/>
        <w:jc w:val="both"/>
        <w:rPr>
          <w:rFonts w:cs="Times New Roman"/>
          <w:szCs w:val="20"/>
          <w:lang w:val="en-US"/>
        </w:rPr>
      </w:pPr>
      <w:r w:rsidRPr="00BE1A40">
        <w:rPr>
          <w:rFonts w:cs="Times New Roman"/>
          <w:szCs w:val="20"/>
          <w:lang w:val="en-GB"/>
        </w:rPr>
        <w:t>Analyses were performed</w:t>
      </w:r>
      <w:r w:rsidRPr="00BE1A40">
        <w:rPr>
          <w:rFonts w:cs="Times New Roman"/>
          <w:szCs w:val="20"/>
          <w:lang w:val="en-US"/>
        </w:rPr>
        <w:t xml:space="preserve"> by ultra-performance liquid chromatography tandem mass spectrometry (UPLC-MS/MS)</w:t>
      </w:r>
      <w:r w:rsidRPr="00BE1A40">
        <w:rPr>
          <w:rFonts w:cs="Times New Roman"/>
          <w:szCs w:val="20"/>
          <w:lang w:val="en-GB"/>
        </w:rPr>
        <w:t xml:space="preserve"> on blood samples. </w:t>
      </w:r>
      <w:r w:rsidRPr="00BE1A40">
        <w:rPr>
          <w:rFonts w:cs="Times New Roman"/>
          <w:szCs w:val="20"/>
          <w:lang w:val="en-US"/>
        </w:rPr>
        <w:t>The method was validated according to the SWGTOX guidelines [1].</w:t>
      </w:r>
    </w:p>
    <w:p w14:paraId="6517D52A" w14:textId="77777777" w:rsidR="00522EC1" w:rsidRPr="00BE1A40" w:rsidRDefault="00522EC1" w:rsidP="00522EC1">
      <w:pPr>
        <w:spacing w:line="276" w:lineRule="auto"/>
        <w:jc w:val="both"/>
        <w:rPr>
          <w:rFonts w:cs="Times New Roman"/>
          <w:szCs w:val="20"/>
          <w:lang w:val="en-US"/>
        </w:rPr>
      </w:pPr>
    </w:p>
    <w:p w14:paraId="6517D52B" w14:textId="77777777" w:rsidR="00522EC1" w:rsidRPr="00BE1A40" w:rsidRDefault="00522EC1" w:rsidP="00522EC1">
      <w:pPr>
        <w:spacing w:line="276" w:lineRule="auto"/>
        <w:jc w:val="both"/>
        <w:rPr>
          <w:rFonts w:cs="Times New Roman"/>
          <w:b/>
          <w:szCs w:val="20"/>
          <w:lang w:val="en-GB"/>
        </w:rPr>
      </w:pPr>
      <w:r w:rsidRPr="00BE1A40">
        <w:rPr>
          <w:rFonts w:cs="Times New Roman"/>
          <w:b/>
          <w:szCs w:val="20"/>
          <w:lang w:val="en-GB"/>
        </w:rPr>
        <w:t xml:space="preserve">SUPPLEMENTARY MATERIAL (1) REFERENCES </w:t>
      </w:r>
    </w:p>
    <w:p w14:paraId="6517D52C" w14:textId="73B4675E" w:rsidR="00B65927" w:rsidRPr="00BE1A40" w:rsidRDefault="00B65927" w:rsidP="00522EC1">
      <w:pPr>
        <w:spacing w:line="276" w:lineRule="auto"/>
        <w:jc w:val="both"/>
        <w:rPr>
          <w:rFonts w:cs="Times New Roman"/>
          <w:szCs w:val="20"/>
          <w:lang w:val="en-GB"/>
        </w:rPr>
      </w:pPr>
      <w:r w:rsidRPr="00BE1A40">
        <w:rPr>
          <w:rFonts w:cs="Times New Roman"/>
          <w:szCs w:val="20"/>
          <w:lang w:val="en-GB"/>
        </w:rPr>
        <w:t>[1] Scientific Working Group for Forensic Toxicology (SWGTOX) standard practices for method validation in forensic toxicology. Journal of Analytical Toxicology 37(7):452-474</w:t>
      </w:r>
    </w:p>
    <w:sectPr w:rsidR="00B65927" w:rsidRPr="00BE1A40" w:rsidSect="00B819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61B80" w14:textId="77777777" w:rsidR="007567D6" w:rsidRDefault="007567D6" w:rsidP="007567D6">
      <w:r>
        <w:separator/>
      </w:r>
    </w:p>
  </w:endnote>
  <w:endnote w:type="continuationSeparator" w:id="0">
    <w:p w14:paraId="7671FC8E" w14:textId="77777777" w:rsidR="007567D6" w:rsidRDefault="007567D6" w:rsidP="00756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AFC803" w14:textId="77777777" w:rsidR="007567D6" w:rsidRDefault="007567D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99207062"/>
      <w:docPartObj>
        <w:docPartGallery w:val="Page Numbers (Bottom of Page)"/>
        <w:docPartUnique/>
      </w:docPartObj>
    </w:sdtPr>
    <w:sdtContent>
      <w:p w14:paraId="277B2CD6" w14:textId="65B3B164" w:rsidR="007567D6" w:rsidRDefault="007567D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4433CA" w14:textId="77777777" w:rsidR="007567D6" w:rsidRDefault="007567D6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E1C390" w14:textId="77777777" w:rsidR="007567D6" w:rsidRDefault="007567D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DD11B" w14:textId="77777777" w:rsidR="007567D6" w:rsidRDefault="007567D6" w:rsidP="007567D6">
      <w:r>
        <w:separator/>
      </w:r>
    </w:p>
  </w:footnote>
  <w:footnote w:type="continuationSeparator" w:id="0">
    <w:p w14:paraId="42F465E8" w14:textId="77777777" w:rsidR="007567D6" w:rsidRDefault="007567D6" w:rsidP="007567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01B195" w14:textId="77777777" w:rsidR="007567D6" w:rsidRDefault="007567D6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DBDFED" w14:textId="77777777" w:rsidR="007567D6" w:rsidRDefault="007567D6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5E556E" w14:textId="77777777" w:rsidR="007567D6" w:rsidRDefault="007567D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0DCD"/>
    <w:rsid w:val="001B0DCD"/>
    <w:rsid w:val="00253CD9"/>
    <w:rsid w:val="0039411F"/>
    <w:rsid w:val="00522EC1"/>
    <w:rsid w:val="005466DA"/>
    <w:rsid w:val="005D72CB"/>
    <w:rsid w:val="00674B02"/>
    <w:rsid w:val="006F4255"/>
    <w:rsid w:val="007567D6"/>
    <w:rsid w:val="008970AA"/>
    <w:rsid w:val="00897766"/>
    <w:rsid w:val="009058C5"/>
    <w:rsid w:val="009E0A29"/>
    <w:rsid w:val="00A51E8A"/>
    <w:rsid w:val="00AD0EE3"/>
    <w:rsid w:val="00B65927"/>
    <w:rsid w:val="00B819E7"/>
    <w:rsid w:val="00BE1A40"/>
    <w:rsid w:val="00BE2806"/>
    <w:rsid w:val="00C06972"/>
    <w:rsid w:val="00C73F34"/>
    <w:rsid w:val="00C954AA"/>
    <w:rsid w:val="00D31630"/>
    <w:rsid w:val="00EB7951"/>
    <w:rsid w:val="00ED14B2"/>
    <w:rsid w:val="00F9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7D522"/>
  <w14:defaultImageDpi w14:val="32767"/>
  <w15:docId w15:val="{CF4C16CB-21D8-4074-B57E-B5B2986D4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Figure"/>
    <w:qFormat/>
    <w:rsid w:val="005466DA"/>
    <w:rPr>
      <w:rFonts w:ascii="Times New Roman" w:hAnsi="Times New Roman"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">
    <w:name w:val="Testo"/>
    <w:basedOn w:val="Normale"/>
    <w:autoRedefine/>
    <w:qFormat/>
    <w:rsid w:val="005466DA"/>
    <w:rPr>
      <w:sz w:val="24"/>
      <w:lang w:val="en-US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EB7951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B7951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Intestazione">
    <w:name w:val="header"/>
    <w:basedOn w:val="Normale"/>
    <w:link w:val="IntestazioneCarattere"/>
    <w:uiPriority w:val="99"/>
    <w:unhideWhenUsed/>
    <w:rsid w:val="007567D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D6"/>
    <w:rPr>
      <w:rFonts w:ascii="Times New Roman" w:hAnsi="Times New Roman"/>
      <w:sz w:val="20"/>
    </w:rPr>
  </w:style>
  <w:style w:type="paragraph" w:styleId="Pidipagina">
    <w:name w:val="footer"/>
    <w:basedOn w:val="Normale"/>
    <w:link w:val="PidipaginaCarattere"/>
    <w:uiPriority w:val="99"/>
    <w:unhideWhenUsed/>
    <w:rsid w:val="007567D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D6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ena</cp:lastModifiedBy>
  <cp:revision>18</cp:revision>
  <dcterms:created xsi:type="dcterms:W3CDTF">2020-07-02T08:16:00Z</dcterms:created>
  <dcterms:modified xsi:type="dcterms:W3CDTF">2021-02-10T14:28:00Z</dcterms:modified>
</cp:coreProperties>
</file>